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6299" w:rsidRDefault="005D5FC2">
      <w:r>
        <w:t>Supplementary Figure  Legend</w:t>
      </w:r>
      <w:bookmarkStart w:id="0" w:name="_GoBack"/>
      <w:bookmarkEnd w:id="0"/>
      <w:r>
        <w:t xml:space="preserve"> </w:t>
      </w:r>
    </w:p>
    <w:p w:rsidR="005D5FC2" w:rsidRDefault="005D5FC2"/>
    <w:p w:rsidR="005D5FC2" w:rsidRDefault="005D5FC2" w:rsidP="005D5FC2">
      <w:r>
        <w:t>Figure 1, Supplemental: Infants without Treatment Failure after Randomization</w:t>
      </w:r>
    </w:p>
    <w:p w:rsidR="005D5FC2" w:rsidRDefault="005D5FC2" w:rsidP="005D5FC2">
      <w:r>
        <w:t xml:space="preserve">Shown are the percentages of infants (&lt;30 weeks of gestation, &lt;1500 grams), in whom treatment with Seattle-PAP or Fisher-Paykel CPAP (FP-CPAP) did not fail after </w:t>
      </w:r>
      <w:proofErr w:type="spellStart"/>
      <w:r>
        <w:t>extubation</w:t>
      </w:r>
      <w:proofErr w:type="spellEnd"/>
      <w:r>
        <w:t>. Rates of CPAP treatment failure occurred in 40 of 112 infants (35.7%) in the Seattle-PAP group and 38 of 120 (31.7%) in the FP-CPAP group (risk difference, 4.1 percentage points; 95% CI, -8.1 to 16.2; P=0.51). CPAP denotes continuous positive airway pressure.</w:t>
      </w:r>
    </w:p>
    <w:sectPr w:rsidR="005D5F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FC2"/>
    <w:rsid w:val="005D5FC2"/>
    <w:rsid w:val="00886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7DA3E"/>
  <w15:chartTrackingRefBased/>
  <w15:docId w15:val="{BCDB23D2-54C2-4793-8A95-9C24E4CF7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an Omar</dc:creator>
  <cp:keywords/>
  <dc:description/>
  <cp:lastModifiedBy>Hodan Omar</cp:lastModifiedBy>
  <cp:revision>1</cp:revision>
  <dcterms:created xsi:type="dcterms:W3CDTF">2020-04-24T12:49:00Z</dcterms:created>
  <dcterms:modified xsi:type="dcterms:W3CDTF">2020-04-24T12:49:00Z</dcterms:modified>
</cp:coreProperties>
</file>